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B769D" w14:textId="7E281FB9" w:rsidR="00883A80" w:rsidRDefault="00E82C9A">
      <w:pPr>
        <w:rPr>
          <w:rFonts w:ascii="Times New Roman" w:hAnsi="Times New Roman" w:cs="Times New Roman"/>
          <w:sz w:val="24"/>
          <w:szCs w:val="24"/>
        </w:rPr>
      </w:pPr>
      <w:r w:rsidRPr="00E82C9A">
        <w:rPr>
          <w:rFonts w:ascii="Times New Roman" w:hAnsi="Times New Roman" w:cs="Times New Roman"/>
          <w:sz w:val="24"/>
          <w:szCs w:val="24"/>
        </w:rPr>
        <w:t>Appendix A – Component and Pattern Matrices for the Final 30-item P</w:t>
      </w:r>
      <w:r>
        <w:rPr>
          <w:rFonts w:ascii="Times New Roman" w:hAnsi="Times New Roman" w:cs="Times New Roman"/>
          <w:sz w:val="24"/>
          <w:szCs w:val="24"/>
        </w:rPr>
        <w:t>AF</w:t>
      </w:r>
      <w:r w:rsidRPr="00E82C9A">
        <w:rPr>
          <w:rFonts w:ascii="Times New Roman" w:hAnsi="Times New Roman" w:cs="Times New Roman"/>
          <w:sz w:val="24"/>
          <w:szCs w:val="24"/>
        </w:rPr>
        <w:t xml:space="preserve"> and P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82C9A">
        <w:rPr>
          <w:rFonts w:ascii="Times New Roman" w:hAnsi="Times New Roman" w:cs="Times New Roman"/>
          <w:sz w:val="24"/>
          <w:szCs w:val="24"/>
        </w:rPr>
        <w:t xml:space="preserve">A solution </w:t>
      </w:r>
    </w:p>
    <w:tbl>
      <w:tblPr>
        <w:tblStyle w:val="TableGrid"/>
        <w:tblW w:w="9150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585"/>
        <w:gridCol w:w="540"/>
        <w:gridCol w:w="555"/>
        <w:gridCol w:w="540"/>
        <w:gridCol w:w="540"/>
        <w:gridCol w:w="555"/>
        <w:gridCol w:w="495"/>
        <w:gridCol w:w="555"/>
        <w:gridCol w:w="555"/>
        <w:gridCol w:w="540"/>
        <w:gridCol w:w="660"/>
        <w:gridCol w:w="600"/>
        <w:gridCol w:w="540"/>
        <w:gridCol w:w="660"/>
      </w:tblGrid>
      <w:tr w:rsidR="00E82C9A" w:rsidRPr="00E82C9A" w14:paraId="05F2FD30" w14:textId="77777777" w:rsidTr="1C3CF5A0">
        <w:tc>
          <w:tcPr>
            <w:tcW w:w="1230" w:type="dxa"/>
            <w:tcBorders>
              <w:left w:val="nil"/>
            </w:tcBorders>
          </w:tcPr>
          <w:p w14:paraId="0C0223F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  <w:gridSpan w:val="7"/>
          </w:tcPr>
          <w:p w14:paraId="492AF779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Principal Axis Factoring Results</w:t>
            </w:r>
          </w:p>
        </w:tc>
        <w:tc>
          <w:tcPr>
            <w:tcW w:w="4110" w:type="dxa"/>
            <w:gridSpan w:val="7"/>
          </w:tcPr>
          <w:p w14:paraId="1064CC0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Principal Component Analysis</w:t>
            </w:r>
          </w:p>
        </w:tc>
      </w:tr>
      <w:tr w:rsidR="00E82C9A" w:rsidRPr="00E82C9A" w14:paraId="148AF664" w14:textId="77777777" w:rsidTr="1C3CF5A0">
        <w:tc>
          <w:tcPr>
            <w:tcW w:w="1230" w:type="dxa"/>
            <w:tcBorders>
              <w:left w:val="nil"/>
              <w:bottom w:val="single" w:sz="4" w:space="0" w:color="auto"/>
            </w:tcBorders>
          </w:tcPr>
          <w:p w14:paraId="55E7BE1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  <w:gridSpan w:val="7"/>
            <w:tcBorders>
              <w:bottom w:val="single" w:sz="4" w:space="0" w:color="auto"/>
            </w:tcBorders>
          </w:tcPr>
          <w:p w14:paraId="3674D6F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Pattern Matrix</w:t>
            </w:r>
          </w:p>
        </w:tc>
        <w:tc>
          <w:tcPr>
            <w:tcW w:w="4110" w:type="dxa"/>
            <w:gridSpan w:val="7"/>
            <w:tcBorders>
              <w:bottom w:val="single" w:sz="4" w:space="0" w:color="auto"/>
            </w:tcBorders>
          </w:tcPr>
          <w:p w14:paraId="3B67B4A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Rotated Component Matrix</w:t>
            </w:r>
          </w:p>
        </w:tc>
      </w:tr>
      <w:tr w:rsidR="00E82C9A" w:rsidRPr="00E82C9A" w14:paraId="3963B472" w14:textId="77777777" w:rsidTr="1C3CF5A0">
        <w:tc>
          <w:tcPr>
            <w:tcW w:w="1230" w:type="dxa"/>
            <w:tcBorders>
              <w:left w:val="nil"/>
              <w:bottom w:val="single" w:sz="4" w:space="0" w:color="auto"/>
            </w:tcBorders>
          </w:tcPr>
          <w:p w14:paraId="321B0DE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52F0496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73BE38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7F93C0D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2594D3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6F547A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5AC9818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14:paraId="7F7A8E39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1BAF28C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29BC2EB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359D75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18A6CD72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522441A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3F7F9E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660" w:type="dxa"/>
            <w:tcBorders>
              <w:bottom w:val="single" w:sz="4" w:space="0" w:color="auto"/>
              <w:right w:val="nil"/>
            </w:tcBorders>
          </w:tcPr>
          <w:p w14:paraId="6B3A5F37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F7</w:t>
            </w:r>
          </w:p>
        </w:tc>
      </w:tr>
      <w:tr w:rsidR="00E82C9A" w:rsidRPr="00E82C9A" w14:paraId="267AC7F3" w14:textId="77777777" w:rsidTr="1C3CF5A0"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E4FCF" w14:textId="77777777" w:rsidR="00E82C9A" w:rsidRPr="00E82C9A" w:rsidRDefault="7D2D486F" w:rsidP="1C3CF5A0">
            <w:pPr>
              <w:rPr>
                <w:rStyle w:val="eop"/>
                <w:rFonts w:ascii="Times New Roman" w:hAnsi="Times New Roman" w:cs="Times New Roman"/>
                <w:color w:val="000000" w:themeColor="text1"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ASGSD_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87C3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2E0F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C3A8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EBAC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0BE7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8727E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7CFE47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33AD9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7D58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8253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8823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8BD6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77D3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</w:tcBorders>
          </w:tcPr>
          <w:p w14:paraId="40BCCFC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7529D644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F558EE4" w14:textId="77777777" w:rsidR="00E82C9A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SGSD_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057A3F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39D3C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E7D869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A0B21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DCB30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0CE21B7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03199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BA11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64F8F0E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2FB932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2E073F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CE1C3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1DD82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18FB20E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3A044D4F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10DF02D" w14:textId="77777777" w:rsidR="00E82C9A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SGSD_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EC3E9C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EB712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F6179B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87BF3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BEA6D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813A9F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C98D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F37D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87EB3A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BF31D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4E7B79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87B9F7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A21A5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1ADA0BD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68294D08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2169741" w14:textId="77777777" w:rsidR="00E82C9A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ASGSD_</w:t>
            </w:r>
            <w:r w:rsidR="00E82C9A" w:rsidRPr="1C3CF5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7B5845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A39EE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513E9D2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FDF85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2C7C97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6B49109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2CDA7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C6CD8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4C8290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DBFCF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B8370E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C8E64F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C35F7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4B326A6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77119808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37D14A9" w14:textId="77777777" w:rsidR="00E82C9A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ASGSD_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08E485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79631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4DAE8A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1D430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A28D3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51026B7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9E2A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68953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630CDB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51FAC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90E1DF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DA1B5F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CDFDD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6C904E1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356D8DD1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9026184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SGSD_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B63F378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803FC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71C630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0FEF5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5EAB4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FDEDE7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08B91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B0B278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EBB71A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03AEC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055722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908CB7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72356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45785BF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08EBF339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6E65867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SGSD_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DDA3A38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F81EC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4C2A1F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CC9ED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F60EE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FA645E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4792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39671F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735FDD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56B74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2C1164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80573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9EC66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482D323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0D1B5B91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EDE8E9F" w14:textId="77777777" w:rsidR="003D1F88" w:rsidRPr="00FD1DC1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ASGSD_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B125D74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97F00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1DF071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1EF39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72B3B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565CD4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1B79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6C49A9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952A84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0E2AA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187C68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0D7EBC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7E119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0D76440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4C201B17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94798D" w14:textId="77777777" w:rsidR="003D1F88" w:rsidRPr="00FD1DC1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ASGSD_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408190B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B5C0E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8B5DB7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B07E8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F3D4C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936527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06BBA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5AE63E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73F9EC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BC2D3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41F4B6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F9D9A7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3CC45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42442A8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6645A79D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6BC14FB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SGSD_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87D8991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137C3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D90D2E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F78CA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DB13D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5951C0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60711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DE41B7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38BC73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66A2F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0868C4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4BFB87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1463B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3B41CC4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7164997C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93C0F40" w14:textId="77777777" w:rsidR="003D1F88" w:rsidRPr="00FD1DC1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ASGSD_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021BC3A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3EDCD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BAA901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66FC2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E5362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A5BF82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4B8C4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50EAF6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152CCB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83566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99583E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7F3203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28E21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2C77221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47988E8C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B6119EA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SGSD_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72C0731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1CACD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A1F2C8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FC76B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62F00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69EC9C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B0C37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6BD90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0E30C4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5B379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3708B5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F9EB9F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50EA1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0632028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65FCA352" w14:textId="77777777" w:rsidTr="1C3CF5A0"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17AF5" w14:textId="77777777" w:rsidR="003D1F88" w:rsidRPr="00FD1DC1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ASGSD_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6EAA3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43CB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9251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0FEE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FE76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DC53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E4BF8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9570DE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7DD0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70A1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A14A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81D4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7B38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</w:tcBorders>
          </w:tcPr>
          <w:p w14:paraId="241F75F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500B4113" w14:textId="77777777" w:rsidTr="1C3CF5A0"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27BE6" w14:textId="77777777" w:rsidR="00E82C9A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PBGN_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7EAB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539B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4E2C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C9AF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2229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5D67E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627F5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BAC3E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961D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B131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7B2E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7B45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D642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</w:tcBorders>
          </w:tcPr>
          <w:p w14:paraId="43F95A5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55752774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ACC59B5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PBGN_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C9A4C7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757282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2B6E56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8C7EB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E5C61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EE10A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012FB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8FFB3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CA512E5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D2B19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4F38B8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E3C912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9A9B6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5A499F6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3134AF15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A7782B5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PBGN_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5DE0D0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A5C27E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C23418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95A52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ED52C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D8CBFE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B028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8D717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F472D24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9B6D0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DB3AE0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27B9E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14973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1CF9AB7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7A3F44BD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D2D75D8" w14:textId="77777777" w:rsidR="003D1F88" w:rsidRPr="00C52187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PBGN_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40EC8A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3522DC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F872A7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75CBB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14D7D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BA91AF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C30A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623B2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782FBAA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FD75B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4998F7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222E6C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FD6DB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5866C92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7B550D7A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83CFE9E" w14:textId="77777777" w:rsidR="003D1F88" w:rsidRPr="00C52187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PBGN_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700EC4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74794A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45DF98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3999B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CBB34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1A8F5D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EB430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6E67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9744BC2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8B13D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B85DC9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96BE4C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342C9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0B9F5A3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5A7F1EA8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8F2FA2F" w14:textId="77777777" w:rsidR="003D1F88" w:rsidRPr="00FD1DC1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PBGN_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C74901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C903AB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09EA93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CF552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02009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9DDC21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C351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D7E6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F284250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84D6A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12C55A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CDDF6D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52E7B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199093B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447AB7B8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9C7EAB2" w14:textId="77777777" w:rsidR="003D1F88" w:rsidRPr="00FD1DC1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PBGN_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5839C6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152C23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84AFE1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02040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626F2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34F958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28D5E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A3DC8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5503BC7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120A2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91B366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020F6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15353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6EA82AB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42D45EF5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2E6EB95" w14:textId="77777777" w:rsidR="003D1F88" w:rsidRPr="00FD1DC1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PBGN_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FE86F8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0B2A96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E6DC49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1A9CC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FC8D2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2BFE05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0F4FC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3CEF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9D7E5D9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99831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E46A0E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696D94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1AC7E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2273782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0A2AC9C4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84BB617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PBGN_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B958F6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AC718F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98D6BC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6D138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91FDA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BBCB59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8EBFC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5F833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73AAE7A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4446B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3592CB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14A98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B8FD2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71D4C23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43C083F3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68B1056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PBGN_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FFE8C8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631135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A97EE2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97339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A30C4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A1A291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79E3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6D80A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0EDEE0B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D2189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106B3D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92F496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1EE04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398F266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30570200" w14:textId="77777777" w:rsidTr="1C3CF5A0"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2CEE7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PBGN_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854A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4513F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DE22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9231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51DF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BBED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34E85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C322B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75B50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6D29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901F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CE27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85CC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</w:tcBorders>
          </w:tcPr>
          <w:p w14:paraId="55CCE41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5FD3F2C8" w14:textId="77777777" w:rsidTr="1C3CF5A0"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483F5" w14:textId="77777777" w:rsidR="00E82C9A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AF_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70C3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BAADE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6ABD1" w14:textId="3C2D640E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</w:t>
            </w:r>
            <w:r w:rsidR="2D41C608" w:rsidRPr="1C3CF5A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A280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D4EE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8078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24736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6CB95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041C2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79DE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236AE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8AA2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42DE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</w:tcBorders>
          </w:tcPr>
          <w:p w14:paraId="6070BB72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5B732390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115D1D9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AF_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D2060F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34326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37F6BDF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5A0F9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1616C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674F68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23A81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5240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174AD1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20FED5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0DD032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9CDC2F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BE07A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26385DC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1BBAED57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B283DF3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AF_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1DD900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EB6D6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1D0005B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AA4C9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4848A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B17B6FD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D3C19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72BE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B1C198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0C3D5E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09B0A2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6E14D3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5B0E2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4C3B586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76DD8D54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2FE37E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AF_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1373E2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582ED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50AC62E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6189C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EFAAE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E7C335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C9644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188D9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2FCFAF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342A80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24F2B6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24092B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48515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7B65438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1DC28CBC" w14:textId="77777777" w:rsidTr="1C3CF5A0"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3BB57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AF_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6BAC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7D9F5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13CEE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B67C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82EB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4963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2B7B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6F6A4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D34D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09FB4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B8B7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139B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07FF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</w:tcBorders>
          </w:tcPr>
          <w:p w14:paraId="5619258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3A8C5A9A" w14:textId="77777777" w:rsidTr="1C3CF5A0"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DBB19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IC_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F8DC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E7052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7C4A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FB30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3D94E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43CF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D2852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49F079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B0F4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4D40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80AB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F91A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2991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</w:tcBorders>
          </w:tcPr>
          <w:p w14:paraId="7427EBC2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0BF451DE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57C99CB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IC_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824BE0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9B4F7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543524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B95347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BC959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FC2E68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2460C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60A0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B8ACBC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B8CEE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AE79CC3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75BAF0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91315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521F0AF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2249DCC9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6F5649A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IC_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F212F3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1CADC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24303F4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FB99FB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4F131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E9B47B2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A4D4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149AC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3829E49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FF0FD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80F833A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29EC8F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65156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3DF2AFAA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3D1F88" w:rsidRPr="00E82C9A" w14:paraId="428A10A5" w14:textId="77777777" w:rsidTr="1C3CF5A0"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7BE33" w14:textId="77777777" w:rsidR="003D1F88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IC_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8605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43A07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2EB5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B6FC6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BF2D8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0223B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5E228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5E660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C4EF1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D42D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9793D" w14:textId="77777777" w:rsidR="003D1F88" w:rsidRPr="00E82C9A" w:rsidRDefault="7D2D486F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CD1CE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9B1F6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</w:tcBorders>
          </w:tcPr>
          <w:p w14:paraId="471D1A63" w14:textId="77777777" w:rsidR="003D1F88" w:rsidRPr="00E82C9A" w:rsidRDefault="003D1F88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78FBCE4D" w14:textId="77777777" w:rsidTr="1C3CF5A0"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D6B20" w14:textId="77777777" w:rsidR="00E82C9A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FAE_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374A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F163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32262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AAF2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DD1F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DD5E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F44747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5F3D6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313E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0227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7385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9979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9F70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</w:tcBorders>
          </w:tcPr>
          <w:p w14:paraId="5E2628E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36730B50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F265C80" w14:textId="77777777" w:rsidR="00E82C9A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FAE_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DB79682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15C46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91B9E3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90BFC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1AFAEE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D19660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C3E9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8E552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372277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603B2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FC9E88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FE9BCF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03EFC1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6311A1A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3C887E55" w14:textId="77777777" w:rsidTr="1C3CF5A0"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5C3C4" w14:textId="77777777" w:rsidR="00E82C9A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FAE_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42FE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DF0B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8100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C49F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F608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5F66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9B8B0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31D78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50D5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C784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FEB5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3C8B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6D33E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</w:tcBorders>
          </w:tcPr>
          <w:p w14:paraId="4E62BA0E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3FB89AAB" w14:textId="77777777" w:rsidTr="1C3CF5A0"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35526" w14:textId="77777777" w:rsidR="00E82C9A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FSS_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67D9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C6A6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A26B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C10A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785F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A865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112B0D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AD4AF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1DD3E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1627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C8D3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219C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2990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</w:tcBorders>
          </w:tcPr>
          <w:p w14:paraId="54B5061E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24EEB7A0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8126FEF" w14:textId="77777777" w:rsidR="00E82C9A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FSS_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65CE72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1DDB3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5702227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DB031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1269C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7713B7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02BF83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79CD6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DCA70F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5D820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05365DF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A77EF7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2B28D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50CB5E55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18F50EE2" w14:textId="77777777" w:rsidTr="1C3CF5A0"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7394F" w14:textId="77777777" w:rsidR="00E82C9A" w:rsidRPr="00C52187" w:rsidRDefault="7D2D486F" w:rsidP="1C3CF5A0">
            <w:pPr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FSS_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E70C7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95D7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413B2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46F9B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A3BE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95918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1BECC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582A5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D62D0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48E2C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EE1D6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A9CE4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1C1F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</w:tcBorders>
          </w:tcPr>
          <w:p w14:paraId="7DBB63EA" w14:textId="77777777" w:rsidR="00E82C9A" w:rsidRPr="00E82C9A" w:rsidRDefault="00E82C9A" w:rsidP="1C3CF5A0">
            <w:pPr>
              <w:rPr>
                <w:rFonts w:ascii="Times New Roman" w:hAnsi="Times New Roman" w:cs="Times New Roman"/>
              </w:rPr>
            </w:pPr>
          </w:p>
        </w:tc>
      </w:tr>
      <w:tr w:rsidR="00E82C9A" w:rsidRPr="00E82C9A" w14:paraId="55288867" w14:textId="77777777" w:rsidTr="1C3CF5A0"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8A5C8" w14:textId="77777777" w:rsidR="00E82C9A" w:rsidRPr="00C52187" w:rsidRDefault="7D2D486F" w:rsidP="1C3CF5A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RTGD_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CAD8A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A76B4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89CA1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D79AB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18344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5A1FE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246264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DF7D5A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8DC88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12A64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42820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43FBF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E605A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</w:tcBorders>
          </w:tcPr>
          <w:p w14:paraId="3F6307A1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9</w:t>
            </w:r>
          </w:p>
        </w:tc>
      </w:tr>
      <w:tr w:rsidR="00E82C9A" w:rsidRPr="00E82C9A" w14:paraId="63F78E1B" w14:textId="77777777" w:rsidTr="1C3CF5A0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F05AAE4" w14:textId="77777777" w:rsidR="00E82C9A" w:rsidRPr="00C52187" w:rsidRDefault="7D2D486F" w:rsidP="1C3CF5A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RTGD_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779ADA4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074AFD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CD4A0A8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241137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B55010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4CD2AA4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E98B3B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F0C02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1CC7DB2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FEEEC1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B1A3AD4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84FB340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9C8F18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252A547A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6</w:t>
            </w:r>
          </w:p>
        </w:tc>
      </w:tr>
      <w:tr w:rsidR="00E82C9A" w:rsidRPr="00E82C9A" w14:paraId="05B712B2" w14:textId="77777777" w:rsidTr="1C3CF5A0">
        <w:trPr>
          <w:trHeight w:val="51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38E15" w14:textId="77777777" w:rsidR="00E82C9A" w:rsidRPr="00C52187" w:rsidRDefault="00E82C9A" w:rsidP="1C3CF5A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1C3CF5A0">
              <w:rPr>
                <w:rFonts w:ascii="Times New Roman" w:hAnsi="Times New Roman" w:cs="Times New Roman"/>
                <w:b/>
                <w:bCs/>
              </w:rPr>
              <w:t>RTGD_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E812A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DF151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F67B9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AFFFF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BAC22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76DAC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D70060" w14:textId="122950E9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6</w:t>
            </w:r>
            <w:r w:rsidR="3F6A3263" w:rsidRPr="1C3CF5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36591D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59024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7906B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C1C75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C8833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1E240" w14:textId="77777777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</w:tcBorders>
          </w:tcPr>
          <w:p w14:paraId="69E15CEE" w14:textId="4B5AE3C2" w:rsidR="00E82C9A" w:rsidRPr="00E82C9A" w:rsidRDefault="00E82C9A" w:rsidP="1C3CF5A0">
            <w:pPr>
              <w:contextualSpacing/>
              <w:rPr>
                <w:rFonts w:ascii="Times New Roman" w:hAnsi="Times New Roman" w:cs="Times New Roman"/>
              </w:rPr>
            </w:pPr>
            <w:r w:rsidRPr="1C3CF5A0">
              <w:rPr>
                <w:rFonts w:ascii="Times New Roman" w:hAnsi="Times New Roman" w:cs="Times New Roman"/>
              </w:rPr>
              <w:t>.7</w:t>
            </w:r>
            <w:r w:rsidR="212FC609" w:rsidRPr="1C3CF5A0">
              <w:rPr>
                <w:rFonts w:ascii="Times New Roman" w:hAnsi="Times New Roman" w:cs="Times New Roman"/>
              </w:rPr>
              <w:t>0</w:t>
            </w:r>
          </w:p>
        </w:tc>
      </w:tr>
    </w:tbl>
    <w:p w14:paraId="73C6E22C" w14:textId="1C6891D8" w:rsidR="00E82C9A" w:rsidRPr="00090AE1" w:rsidRDefault="00C52187" w:rsidP="002C309B">
      <w:pPr>
        <w:rPr>
          <w:rFonts w:ascii="Times New Roman" w:hAnsi="Times New Roman" w:cs="Times New Roman"/>
          <w:sz w:val="24"/>
          <w:szCs w:val="24"/>
        </w:rPr>
      </w:pPr>
      <w:r w:rsidRPr="1C3CF5A0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1C3CF5A0">
        <w:rPr>
          <w:rFonts w:ascii="Times New Roman" w:hAnsi="Times New Roman" w:cs="Times New Roman"/>
          <w:sz w:val="24"/>
          <w:szCs w:val="24"/>
        </w:rPr>
        <w:t xml:space="preserve"> </w:t>
      </w:r>
      <w:r w:rsidR="5405A26C" w:rsidRPr="1C3CF5A0">
        <w:rPr>
          <w:rFonts w:ascii="Times New Roman" w:hAnsi="Times New Roman" w:cs="Times New Roman"/>
          <w:sz w:val="24"/>
          <w:szCs w:val="24"/>
        </w:rPr>
        <w:t xml:space="preserve">Items in bold were retained in the CFA. </w:t>
      </w:r>
      <w:r w:rsidR="7334D9BC" w:rsidRPr="1C3CF5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GSD</w:t>
      </w:r>
      <w:r w:rsidR="7334D9BC" w:rsidRPr="1C3CF5A0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7334D9BC" w:rsidRPr="1C3CF5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ool acceptance and support of gender and sexual diversity</w:t>
      </w:r>
      <w:r w:rsidR="7334D9BC" w:rsidRPr="1C3CF5A0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1D3A90BF" w:rsidRPr="1C3CF5A0">
        <w:rPr>
          <w:rFonts w:ascii="Times New Roman" w:eastAsia="Times New Roman" w:hAnsi="Times New Roman" w:cs="Times New Roman"/>
          <w:sz w:val="24"/>
          <w:szCs w:val="24"/>
        </w:rPr>
        <w:t xml:space="preserve">PBGN = </w:t>
      </w:r>
      <w:r w:rsidR="1D3A90BF" w:rsidRPr="1C3CF5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opularity based on gender norms; AF = Academic fairness; IC = Inclusive </w:t>
      </w:r>
      <w:r w:rsidR="09E4DEAD" w:rsidRPr="1C3CF5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urriculum; FAE = Freedom of appearance expression; FSS = Freedom of subject selection; </w:t>
      </w:r>
      <w:r w:rsidR="7334D9BC" w:rsidRPr="1C3CF5A0">
        <w:rPr>
          <w:rFonts w:ascii="Times New Roman" w:eastAsia="Times New Roman" w:hAnsi="Times New Roman" w:cs="Times New Roman"/>
          <w:sz w:val="24"/>
          <w:szCs w:val="24"/>
        </w:rPr>
        <w:t>RTGD = Reinforcement of traditional gender roles</w:t>
      </w:r>
      <w:r w:rsidR="241131B0" w:rsidRPr="1C3CF5A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1C3CF5A0">
        <w:rPr>
          <w:rFonts w:ascii="Times New Roman" w:hAnsi="Times New Roman" w:cs="Times New Roman"/>
          <w:sz w:val="24"/>
          <w:szCs w:val="24"/>
        </w:rPr>
        <w:t>Items in bold were retained in the CFA</w:t>
      </w:r>
    </w:p>
    <w:sectPr w:rsidR="00E82C9A" w:rsidRPr="00090A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C9A"/>
    <w:rsid w:val="00090AE1"/>
    <w:rsid w:val="001305F0"/>
    <w:rsid w:val="00174ADE"/>
    <w:rsid w:val="002C309B"/>
    <w:rsid w:val="003775A4"/>
    <w:rsid w:val="003D1F88"/>
    <w:rsid w:val="005656C6"/>
    <w:rsid w:val="007CCC38"/>
    <w:rsid w:val="00883A80"/>
    <w:rsid w:val="00C52187"/>
    <w:rsid w:val="00E42781"/>
    <w:rsid w:val="00E82C9A"/>
    <w:rsid w:val="00FA5D18"/>
    <w:rsid w:val="00FD1DC1"/>
    <w:rsid w:val="09973E82"/>
    <w:rsid w:val="09E4DEAD"/>
    <w:rsid w:val="0D12A743"/>
    <w:rsid w:val="0EFF0D27"/>
    <w:rsid w:val="11E61866"/>
    <w:rsid w:val="1A8587CD"/>
    <w:rsid w:val="1C3CF5A0"/>
    <w:rsid w:val="1D3A90BF"/>
    <w:rsid w:val="212FC609"/>
    <w:rsid w:val="241131B0"/>
    <w:rsid w:val="258ED510"/>
    <w:rsid w:val="2D41C608"/>
    <w:rsid w:val="3005EF51"/>
    <w:rsid w:val="396E01C6"/>
    <w:rsid w:val="3D4BC550"/>
    <w:rsid w:val="3F6A3263"/>
    <w:rsid w:val="402675B6"/>
    <w:rsid w:val="42927E12"/>
    <w:rsid w:val="46D70A24"/>
    <w:rsid w:val="4CA03DFD"/>
    <w:rsid w:val="52CC2CD4"/>
    <w:rsid w:val="5405A26C"/>
    <w:rsid w:val="57092CE3"/>
    <w:rsid w:val="5830570C"/>
    <w:rsid w:val="5DDA19AC"/>
    <w:rsid w:val="6600C903"/>
    <w:rsid w:val="6D483008"/>
    <w:rsid w:val="6D87E499"/>
    <w:rsid w:val="7334D9BC"/>
    <w:rsid w:val="739E492F"/>
    <w:rsid w:val="753A1990"/>
    <w:rsid w:val="7555B702"/>
    <w:rsid w:val="761EDA53"/>
    <w:rsid w:val="7B83B3A0"/>
    <w:rsid w:val="7D2D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0EE7F"/>
  <w15:chartTrackingRefBased/>
  <w15:docId w15:val="{E34B6483-8DE6-4A61-A5DC-8073C2E77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D1F88"/>
  </w:style>
  <w:style w:type="character" w:customStyle="1" w:styleId="eop">
    <w:name w:val="eop"/>
    <w:basedOn w:val="DefaultParagraphFont"/>
    <w:rsid w:val="003D1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tasha Magson</dc:creator>
  <cp:keywords/>
  <dc:description/>
  <cp:lastModifiedBy>Jacqueline Ullman</cp:lastModifiedBy>
  <cp:revision>2</cp:revision>
  <dcterms:created xsi:type="dcterms:W3CDTF">2023-02-20T21:58:00Z</dcterms:created>
  <dcterms:modified xsi:type="dcterms:W3CDTF">2023-02-20T21:58:00Z</dcterms:modified>
</cp:coreProperties>
</file>